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48" w:rsidRDefault="001B3EA9" w:rsidP="00F13B48">
      <w:pPr>
        <w:jc w:val="center"/>
        <w:rPr>
          <w:rFonts w:ascii="Times New Roman" w:hAnsi="Times New Roman" w:cs="Times New Roman"/>
          <w:b/>
          <w:szCs w:val="21"/>
        </w:rPr>
      </w:pPr>
      <w:r w:rsidRPr="00A97524">
        <w:rPr>
          <w:rFonts w:ascii="Times New Roman" w:hAnsi="Times New Roman" w:cs="Times New Roman"/>
          <w:b/>
          <w:szCs w:val="21"/>
        </w:rPr>
        <w:t xml:space="preserve">Table </w:t>
      </w:r>
      <w:r w:rsidR="0052253F">
        <w:rPr>
          <w:rFonts w:ascii="Times New Roman" w:hAnsi="Times New Roman" w:cs="Times New Roman" w:hint="eastAsia"/>
          <w:b/>
          <w:szCs w:val="21"/>
        </w:rPr>
        <w:t>S</w:t>
      </w:r>
      <w:r w:rsidR="00CA738D">
        <w:rPr>
          <w:rFonts w:ascii="Times New Roman" w:hAnsi="Times New Roman" w:cs="Times New Roman" w:hint="eastAsia"/>
          <w:b/>
          <w:szCs w:val="21"/>
        </w:rPr>
        <w:t>7</w:t>
      </w:r>
      <w:r w:rsidRPr="00A97524">
        <w:rPr>
          <w:rFonts w:ascii="Times New Roman" w:hAnsi="Times New Roman" w:cs="Times New Roman"/>
          <w:b/>
          <w:szCs w:val="21"/>
        </w:rPr>
        <w:t>.</w:t>
      </w:r>
      <w:r w:rsidR="003C6508" w:rsidRPr="00A97524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1107"/>
      <w:bookmarkStart w:id="1" w:name="OLE_LINK1108"/>
      <w:r w:rsidR="00F13B48">
        <w:rPr>
          <w:rFonts w:ascii="Times New Roman" w:hAnsi="Times New Roman" w:cs="Times New Roman" w:hint="eastAsia"/>
          <w:b/>
          <w:szCs w:val="21"/>
        </w:rPr>
        <w:t>Comparison of the</w:t>
      </w:r>
      <w:bookmarkStart w:id="2" w:name="OLE_LINK63"/>
      <w:bookmarkStart w:id="3" w:name="OLE_LINK64"/>
      <w:r w:rsidR="00F13B48">
        <w:rPr>
          <w:rFonts w:ascii="Times New Roman" w:hAnsi="Times New Roman" w:cs="Times New Roman" w:hint="eastAsia"/>
          <w:b/>
          <w:szCs w:val="21"/>
        </w:rPr>
        <w:t xml:space="preserve"> frequency of </w:t>
      </w:r>
      <w:bookmarkStart w:id="4" w:name="OLE_LINK73"/>
      <w:bookmarkStart w:id="5" w:name="OLE_LINK74"/>
      <w:bookmarkStart w:id="6" w:name="OLE_LINK39"/>
      <w:r w:rsidR="00F13B48">
        <w:rPr>
          <w:rFonts w:ascii="Times New Roman" w:hAnsi="Times New Roman" w:cs="Times New Roman" w:hint="eastAsia"/>
          <w:b/>
          <w:szCs w:val="21"/>
        </w:rPr>
        <w:t>causative gene</w:t>
      </w:r>
      <w:bookmarkEnd w:id="4"/>
      <w:bookmarkEnd w:id="5"/>
      <w:bookmarkEnd w:id="2"/>
      <w:bookmarkEnd w:id="3"/>
      <w:r w:rsidR="00F13B48">
        <w:rPr>
          <w:rFonts w:ascii="Times New Roman" w:hAnsi="Times New Roman" w:cs="Times New Roman" w:hint="eastAsia"/>
          <w:b/>
          <w:szCs w:val="21"/>
        </w:rPr>
        <w:t>s</w:t>
      </w:r>
      <w:bookmarkEnd w:id="6"/>
      <w:r w:rsidR="00F13B48">
        <w:rPr>
          <w:rFonts w:ascii="Times New Roman" w:hAnsi="Times New Roman" w:cs="Times New Roman" w:hint="eastAsia"/>
          <w:b/>
          <w:szCs w:val="21"/>
        </w:rPr>
        <w:t xml:space="preserve"> in different</w:t>
      </w:r>
      <w:r w:rsidR="000A5B79">
        <w:rPr>
          <w:rFonts w:ascii="Times New Roman" w:hAnsi="Times New Roman" w:cs="Times New Roman" w:hint="eastAsia"/>
          <w:b/>
          <w:szCs w:val="21"/>
        </w:rPr>
        <w:t xml:space="preserve"> </w:t>
      </w:r>
      <w:r w:rsidR="00F13B48">
        <w:rPr>
          <w:rFonts w:ascii="Times New Roman" w:hAnsi="Times New Roman" w:cs="Times New Roman" w:hint="eastAsia"/>
          <w:b/>
          <w:szCs w:val="21"/>
        </w:rPr>
        <w:t>IHH cohort</w:t>
      </w:r>
      <w:r w:rsidR="00715E4A">
        <w:rPr>
          <w:rFonts w:ascii="Times New Roman" w:hAnsi="Times New Roman" w:cs="Times New Roman" w:hint="eastAsia"/>
          <w:b/>
          <w:szCs w:val="21"/>
        </w:rPr>
        <w:t>s</w:t>
      </w:r>
      <w:bookmarkEnd w:id="0"/>
      <w:bookmarkEnd w:id="1"/>
    </w:p>
    <w:p w:rsidR="00F13B48" w:rsidRDefault="00F13B48" w:rsidP="001B3EA9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13680" w:type="dxa"/>
        <w:jc w:val="center"/>
        <w:tblInd w:w="-3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1669"/>
        <w:gridCol w:w="1659"/>
        <w:gridCol w:w="1531"/>
        <w:gridCol w:w="2102"/>
        <w:gridCol w:w="1493"/>
        <w:gridCol w:w="1614"/>
      </w:tblGrid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945491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"/>
            <w:r w:rsidRPr="00945491"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715E4A">
              <w:rPr>
                <w:rFonts w:ascii="Times New Roman" w:hAnsi="Times New Roman" w:cs="Times New Roman"/>
                <w:szCs w:val="21"/>
              </w:rPr>
              <w:t>Cho CY</w:t>
            </w:r>
            <w:r w:rsidRPr="00715E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t al [1]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715E4A">
              <w:rPr>
                <w:rFonts w:ascii="Times New Roman" w:hAnsi="Times New Roman" w:cs="Times New Roman"/>
                <w:szCs w:val="21"/>
              </w:rPr>
              <w:t>Wang 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 [2]</w:t>
            </w:r>
          </w:p>
        </w:tc>
        <w:bookmarkEnd w:id="7"/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904E31">
              <w:rPr>
                <w:rFonts w:ascii="Times New Roman" w:hAnsi="Times New Roman" w:cs="Times New Roman"/>
                <w:szCs w:val="21"/>
              </w:rPr>
              <w:t>Liu Q</w:t>
            </w:r>
            <w:bookmarkStart w:id="8" w:name="OLE_LINK179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9" w:name="OLE_LINK178"/>
            <w:r>
              <w:rPr>
                <w:rFonts w:ascii="Times New Roman" w:hAnsi="Times New Roman" w:cs="Times New Roman" w:hint="eastAsia"/>
                <w:szCs w:val="21"/>
              </w:rPr>
              <w:t>et al [12]</w:t>
            </w:r>
            <w:bookmarkEnd w:id="8"/>
            <w:bookmarkEnd w:id="9"/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31F7">
              <w:rPr>
                <w:rFonts w:ascii="Times New Roman" w:hAnsi="Times New Roman" w:cs="Times New Roman"/>
                <w:szCs w:val="21"/>
              </w:rPr>
              <w:t>Tommiska</w:t>
            </w:r>
            <w:proofErr w:type="spellEnd"/>
            <w:r w:rsidRPr="001F31F7">
              <w:rPr>
                <w:rFonts w:ascii="Times New Roman" w:hAnsi="Times New Roman" w:cs="Times New Roman"/>
                <w:szCs w:val="21"/>
              </w:rPr>
              <w:t xml:space="preserve"> J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 </w:t>
            </w:r>
            <w:bookmarkStart w:id="10" w:name="OLE_LINK1015"/>
            <w:bookmarkStart w:id="11" w:name="OLE_LINK1016"/>
            <w:r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097F72">
              <w:rPr>
                <w:rFonts w:ascii="Times New Roman" w:hAnsi="Times New Roman" w:cs="Times New Roman"/>
                <w:szCs w:val="21"/>
              </w:rPr>
              <w:t>]</w:t>
            </w:r>
            <w:bookmarkEnd w:id="10"/>
            <w:bookmarkEnd w:id="11"/>
          </w:p>
        </w:tc>
        <w:tc>
          <w:tcPr>
            <w:tcW w:w="1493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31F7">
              <w:rPr>
                <w:rFonts w:ascii="Times New Roman" w:hAnsi="Times New Roman" w:cs="Times New Roman"/>
                <w:szCs w:val="21"/>
              </w:rPr>
              <w:t>Federic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S 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097F72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ur study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945491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2"/>
            <w:bookmarkStart w:id="13" w:name="OLE_LINK3"/>
            <w:r w:rsidRPr="00945491">
              <w:rPr>
                <w:rFonts w:ascii="Times New Roman" w:hAnsi="Times New Roman" w:cs="Times New Roman" w:hint="eastAsia"/>
                <w:szCs w:val="21"/>
              </w:rPr>
              <w:t>Region</w:t>
            </w:r>
            <w:bookmarkEnd w:id="12"/>
            <w:bookmarkEnd w:id="13"/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iwan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astern China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196"/>
            <w:bookmarkStart w:id="15" w:name="OLE_LINK197"/>
            <w:r>
              <w:rPr>
                <w:rFonts w:ascii="Times New Roman" w:hAnsi="Times New Roman" w:cs="Times New Roman" w:hint="eastAsia"/>
                <w:szCs w:val="21"/>
              </w:rPr>
              <w:t>Eastern China</w:t>
            </w:r>
            <w:bookmarkEnd w:id="14"/>
            <w:bookmarkEnd w:id="15"/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B150F9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 w:rsidRPr="00575FFB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614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15E4A">
              <w:rPr>
                <w:rFonts w:ascii="Times New Roman" w:hAnsi="Times New Roman" w:cs="Times New Roman"/>
                <w:szCs w:val="21"/>
              </w:rPr>
              <w:t>outhern China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945491" w:rsidRDefault="00387757" w:rsidP="00387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 p</w:t>
            </w:r>
            <w:r w:rsidR="001F31F7" w:rsidRPr="00945491">
              <w:rPr>
                <w:rFonts w:ascii="Times New Roman" w:hAnsi="Times New Roman" w:cs="Times New Roman" w:hint="eastAsia"/>
                <w:szCs w:val="21"/>
              </w:rPr>
              <w:t>atients with genetic findings (n)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614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945491" w:rsidRPr="00F13B48" w:rsidTr="00945491">
        <w:trPr>
          <w:jc w:val="center"/>
        </w:trPr>
        <w:tc>
          <w:tcPr>
            <w:tcW w:w="13680" w:type="dxa"/>
            <w:gridSpan w:val="7"/>
            <w:vAlign w:val="center"/>
          </w:tcPr>
          <w:p w:rsidR="00945491" w:rsidRPr="00945491" w:rsidRDefault="00945491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70"/>
            <w:bookmarkStart w:id="17" w:name="OLE_LINK71"/>
            <w:r w:rsidRPr="00945491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945491">
              <w:rPr>
                <w:rFonts w:ascii="Times New Roman" w:hAnsi="Times New Roman" w:cs="Times New Roman"/>
                <w:szCs w:val="21"/>
              </w:rPr>
              <w:t xml:space="preserve">requency of </w:t>
            </w:r>
            <w:bookmarkStart w:id="18" w:name="OLE_LINK194"/>
            <w:bookmarkStart w:id="19" w:name="OLE_LINK195"/>
            <w:r w:rsidRPr="00945491">
              <w:rPr>
                <w:rFonts w:ascii="Times New Roman" w:hAnsi="Times New Roman" w:cs="Times New Roman" w:hint="eastAsia"/>
                <w:szCs w:val="21"/>
              </w:rPr>
              <w:t xml:space="preserve">different </w:t>
            </w:r>
            <w:bookmarkEnd w:id="18"/>
            <w:bookmarkEnd w:id="19"/>
            <w:r w:rsidRPr="00945491">
              <w:rPr>
                <w:rFonts w:ascii="Times New Roman" w:hAnsi="Times New Roman" w:cs="Times New Roman"/>
                <w:szCs w:val="21"/>
              </w:rPr>
              <w:t>c</w:t>
            </w:r>
            <w:bookmarkEnd w:id="16"/>
            <w:bookmarkEnd w:id="17"/>
            <w:r w:rsidRPr="00945491">
              <w:rPr>
                <w:rFonts w:ascii="Times New Roman" w:hAnsi="Times New Roman" w:cs="Times New Roman"/>
                <w:szCs w:val="21"/>
              </w:rPr>
              <w:t>ausative gene</w:t>
            </w:r>
            <w:r w:rsidRPr="0094549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13B48">
              <w:rPr>
                <w:rFonts w:ascii="Times New Roman" w:hAnsi="Times New Roman" w:cs="Times New Roman" w:hint="eastAsia"/>
                <w:i/>
                <w:szCs w:val="21"/>
              </w:rPr>
              <w:t>ANOS1</w:t>
            </w:r>
            <w:r w:rsidRPr="00715E4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bookmarkStart w:id="20" w:name="OLE_LINK97"/>
            <w:bookmarkStart w:id="21" w:name="OLE_LINK98"/>
            <w:bookmarkStart w:id="22" w:name="OLE_LINK104"/>
            <w:r>
              <w:rPr>
                <w:rFonts w:ascii="Times New Roman" w:hAnsi="Times New Roman" w:cs="Times New Roman" w:hint="eastAsia"/>
                <w:szCs w:val="21"/>
              </w:rPr>
              <w:t>[n</w:t>
            </w:r>
            <w:bookmarkEnd w:id="20"/>
            <w:bookmarkEnd w:id="21"/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15E4A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  <w:bookmarkEnd w:id="22"/>
          </w:p>
        </w:tc>
        <w:tc>
          <w:tcPr>
            <w:tcW w:w="166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3 (2</w:t>
            </w:r>
            <w:bookmarkStart w:id="23" w:name="OLE_LINK99"/>
            <w:bookmarkStart w:id="24" w:name="OLE_LINK100"/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3.08%</w:t>
            </w:r>
            <w:bookmarkEnd w:id="23"/>
            <w:bookmarkEnd w:id="24"/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)</w:t>
            </w:r>
          </w:p>
        </w:tc>
        <w:tc>
          <w:tcPr>
            <w:tcW w:w="165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25" w:name="_GoBack"/>
            <w:bookmarkEnd w:id="25"/>
            <w:r w:rsidRPr="003E48CA">
              <w:rPr>
                <w:rFonts w:ascii="Times New Roman" w:hAnsi="Times New Roman" w:cs="Times New Roman" w:hint="eastAsia"/>
                <w:szCs w:val="21"/>
              </w:rPr>
              <w:t>2 (16.67%)</w:t>
            </w:r>
          </w:p>
        </w:tc>
        <w:tc>
          <w:tcPr>
            <w:tcW w:w="1531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4 (17.39%)</w:t>
            </w:r>
          </w:p>
        </w:tc>
        <w:tc>
          <w:tcPr>
            <w:tcW w:w="2102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4 (33.33%)</w:t>
            </w:r>
          </w:p>
        </w:tc>
        <w:tc>
          <w:tcPr>
            <w:tcW w:w="1493" w:type="dxa"/>
            <w:vAlign w:val="center"/>
          </w:tcPr>
          <w:p w:rsidR="001F31F7" w:rsidRPr="003E48CA" w:rsidRDefault="00575FFB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14 </w:t>
            </w:r>
            <w:bookmarkStart w:id="26" w:name="OLE_LINK1019"/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(15.56%)</w:t>
            </w:r>
            <w:bookmarkEnd w:id="26"/>
          </w:p>
        </w:tc>
        <w:tc>
          <w:tcPr>
            <w:tcW w:w="1614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11 (</w:t>
            </w:r>
            <w:r w:rsidRPr="003E48CA">
              <w:rPr>
                <w:rFonts w:ascii="Times New Roman" w:hAnsi="Times New Roman" w:cs="Times New Roman"/>
                <w:color w:val="FF0000"/>
                <w:szCs w:val="21"/>
              </w:rPr>
              <w:t>21.57</w:t>
            </w: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27" w:name="_Hlk207205253"/>
            <w:r w:rsidRPr="00F13B48">
              <w:rPr>
                <w:rFonts w:ascii="Times New Roman" w:hAnsi="Times New Roman" w:cs="Times New Roman"/>
                <w:i/>
                <w:szCs w:val="21"/>
              </w:rPr>
              <w:t>CHD7</w:t>
            </w:r>
            <w:bookmarkStart w:id="28" w:name="OLE_LINK67"/>
            <w:bookmarkStart w:id="29" w:name="OLE_LINK68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n (</w:t>
            </w:r>
            <w:r w:rsidRPr="00715E4A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  <w:bookmarkEnd w:id="28"/>
            <w:bookmarkEnd w:id="29"/>
          </w:p>
        </w:tc>
        <w:tc>
          <w:tcPr>
            <w:tcW w:w="1669" w:type="dxa"/>
            <w:vAlign w:val="center"/>
          </w:tcPr>
          <w:p w:rsidR="001F31F7" w:rsidRPr="000A5B79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0A5B79">
              <w:rPr>
                <w:rFonts w:ascii="Times New Roman" w:hAnsi="Times New Roman" w:cs="Times New Roman" w:hint="eastAsia"/>
                <w:szCs w:val="21"/>
              </w:rPr>
              <w:t>2 (15.38%)</w:t>
            </w:r>
          </w:p>
        </w:tc>
        <w:tc>
          <w:tcPr>
            <w:tcW w:w="165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szCs w:val="21"/>
              </w:rPr>
              <w:t>2 (16.67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bookmarkStart w:id="30" w:name="OLE_LINK130"/>
            <w:r>
              <w:rPr>
                <w:rFonts w:ascii="Times New Roman" w:hAnsi="Times New Roman" w:cs="Times New Roman" w:hint="eastAsia"/>
                <w:szCs w:val="21"/>
              </w:rPr>
              <w:t>(4.35%)</w:t>
            </w:r>
            <w:bookmarkEnd w:id="30"/>
          </w:p>
        </w:tc>
        <w:tc>
          <w:tcPr>
            <w:tcW w:w="2102" w:type="dxa"/>
            <w:vAlign w:val="center"/>
          </w:tcPr>
          <w:p w:rsidR="001F31F7" w:rsidRPr="00B150F9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B150F9">
              <w:rPr>
                <w:rFonts w:ascii="Times New Roman" w:hAnsi="Times New Roman" w:cs="Times New Roman" w:hint="eastAsia"/>
                <w:szCs w:val="21"/>
              </w:rPr>
              <w:t>2 (16.67%)</w:t>
            </w:r>
          </w:p>
        </w:tc>
        <w:tc>
          <w:tcPr>
            <w:tcW w:w="1493" w:type="dxa"/>
            <w:vAlign w:val="center"/>
          </w:tcPr>
          <w:p w:rsidR="001F31F7" w:rsidRPr="00073CBE" w:rsidRDefault="00575FFB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3CBE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9 </w:t>
            </w:r>
            <w:r w:rsidRPr="00073CBE">
              <w:rPr>
                <w:rFonts w:ascii="Times New Roman" w:hAnsi="Times New Roman" w:cs="Times New Roman"/>
                <w:color w:val="FF0000"/>
                <w:szCs w:val="21"/>
              </w:rPr>
              <w:t>(1</w:t>
            </w:r>
            <w:r w:rsidRPr="00073CBE">
              <w:rPr>
                <w:rFonts w:ascii="Times New Roman" w:hAnsi="Times New Roman" w:cs="Times New Roman" w:hint="eastAsia"/>
                <w:color w:val="FF0000"/>
                <w:szCs w:val="21"/>
              </w:rPr>
              <w:t>0.00</w:t>
            </w:r>
            <w:r w:rsidRPr="00073CBE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614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9 (</w:t>
            </w:r>
            <w:r w:rsidRPr="003E48CA">
              <w:rPr>
                <w:rFonts w:ascii="Times New Roman" w:hAnsi="Times New Roman" w:cs="Times New Roman"/>
                <w:color w:val="FF0000"/>
                <w:szCs w:val="21"/>
              </w:rPr>
              <w:t>17.65</w:t>
            </w: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%)</w:t>
            </w:r>
          </w:p>
        </w:tc>
      </w:tr>
      <w:bookmarkEnd w:id="27"/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75FFB">
              <w:rPr>
                <w:rFonts w:ascii="Times New Roman" w:hAnsi="Times New Roman" w:cs="Times New Roman"/>
                <w:i/>
                <w:szCs w:val="21"/>
              </w:rPr>
              <w:t>FEZF1</w:t>
            </w:r>
            <w:bookmarkStart w:id="31" w:name="OLE_LINK186"/>
            <w:bookmarkStart w:id="32" w:name="OLE_LINK187"/>
            <w:r w:rsidR="001F31F7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="001F31F7">
              <w:rPr>
                <w:rFonts w:ascii="Times New Roman" w:hAnsi="Times New Roman" w:cs="Times New Roman" w:hint="eastAsia"/>
                <w:szCs w:val="21"/>
              </w:rPr>
              <w:t>[n (</w:t>
            </w:r>
            <w:r w:rsidR="001F31F7" w:rsidRPr="00715E4A">
              <w:rPr>
                <w:rFonts w:ascii="Times New Roman" w:hAnsi="Times New Roman" w:cs="Times New Roman"/>
                <w:szCs w:val="21"/>
              </w:rPr>
              <w:t>%)</w:t>
            </w:r>
            <w:r w:rsidR="001F31F7">
              <w:rPr>
                <w:rFonts w:ascii="Times New Roman" w:hAnsi="Times New Roman" w:cs="Times New Roman" w:hint="eastAsia"/>
                <w:szCs w:val="21"/>
              </w:rPr>
              <w:t>]</w:t>
            </w:r>
            <w:bookmarkEnd w:id="31"/>
            <w:bookmarkEnd w:id="32"/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2.22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33" w:name="_Hlk207200928"/>
            <w:r w:rsidRPr="00904E31">
              <w:rPr>
                <w:rFonts w:ascii="Times New Roman" w:hAnsi="Times New Roman" w:cs="Times New Roman"/>
                <w:i/>
                <w:szCs w:val="21"/>
              </w:rPr>
              <w:t>FGF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n (</w:t>
            </w:r>
            <w:r w:rsidRPr="00715E4A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2.22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34" w:name="OLE_LINK1038"/>
            <w:bookmarkEnd w:id="33"/>
            <w:r w:rsidRPr="00F13B48">
              <w:rPr>
                <w:rFonts w:ascii="Times New Roman" w:hAnsi="Times New Roman" w:cs="Times New Roman"/>
                <w:i/>
                <w:szCs w:val="21"/>
              </w:rPr>
              <w:t>FGFR1</w:t>
            </w:r>
            <w:bookmarkEnd w:id="34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bookmarkStart w:id="35" w:name="OLE_LINK105"/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  <w:bookmarkEnd w:id="35"/>
          </w:p>
        </w:tc>
        <w:tc>
          <w:tcPr>
            <w:tcW w:w="166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4 (30.77%)</w:t>
            </w:r>
          </w:p>
        </w:tc>
        <w:tc>
          <w:tcPr>
            <w:tcW w:w="165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3 (25.00</w:t>
            </w:r>
            <w:bookmarkStart w:id="36" w:name="OLE_LINK109"/>
            <w:bookmarkStart w:id="37" w:name="OLE_LINK110"/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%)</w:t>
            </w:r>
            <w:bookmarkEnd w:id="36"/>
            <w:bookmarkEnd w:id="37"/>
          </w:p>
        </w:tc>
        <w:tc>
          <w:tcPr>
            <w:tcW w:w="1531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9 </w:t>
            </w:r>
            <w:r w:rsidRPr="003E48CA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(</w:t>
            </w:r>
            <w:r w:rsidRPr="003E48CA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39.13</w:t>
            </w:r>
            <w:r w:rsidRPr="003E48CA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2102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5 (41.67%)</w:t>
            </w:r>
          </w:p>
        </w:tc>
        <w:tc>
          <w:tcPr>
            <w:tcW w:w="1493" w:type="dxa"/>
            <w:vAlign w:val="center"/>
          </w:tcPr>
          <w:p w:rsidR="001F31F7" w:rsidRPr="003E48CA" w:rsidRDefault="00575FFB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18 </w:t>
            </w:r>
            <w:r w:rsidRPr="003E48CA">
              <w:rPr>
                <w:rFonts w:ascii="Times New Roman" w:hAnsi="Times New Roman" w:cs="Times New Roman"/>
                <w:color w:val="FF0000"/>
                <w:szCs w:val="21"/>
              </w:rPr>
              <w:t>(</w:t>
            </w: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20.00</w:t>
            </w:r>
            <w:r w:rsidRPr="003E48CA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614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23 (</w:t>
            </w:r>
            <w:r w:rsidRPr="003E48CA">
              <w:rPr>
                <w:rFonts w:ascii="Times New Roman" w:hAnsi="Times New Roman" w:cs="Times New Roman"/>
                <w:color w:val="FF0000"/>
                <w:szCs w:val="21"/>
              </w:rPr>
              <w:t>45.10</w:t>
            </w: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04E31">
              <w:rPr>
                <w:rFonts w:ascii="Times New Roman" w:hAnsi="Times New Roman" w:cs="Times New Roman"/>
                <w:i/>
                <w:szCs w:val="21"/>
              </w:rPr>
              <w:t>FLRT3</w:t>
            </w:r>
            <w:bookmarkStart w:id="38" w:name="OLE_LINK182"/>
            <w:bookmarkStart w:id="39" w:name="OLE_LINK183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  <w:bookmarkEnd w:id="38"/>
            <w:bookmarkEnd w:id="39"/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40" w:name="OLE_LINK202"/>
            <w:bookmarkStart w:id="41" w:name="OLE_LINK203"/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  <w:bookmarkEnd w:id="40"/>
            <w:bookmarkEnd w:id="41"/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1.11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904E31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04852">
              <w:rPr>
                <w:rFonts w:ascii="Times New Roman" w:hAnsi="Times New Roman" w:cs="Times New Roman"/>
                <w:i/>
                <w:szCs w:val="21"/>
              </w:rPr>
              <w:t>GNRH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42" w:name="OLE_LINK184"/>
            <w:bookmarkStart w:id="43" w:name="OLE_LINK185"/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  <w:bookmarkEnd w:id="42"/>
            <w:bookmarkEnd w:id="43"/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2.22%)</w:t>
            </w:r>
          </w:p>
        </w:tc>
        <w:tc>
          <w:tcPr>
            <w:tcW w:w="1614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04E31">
              <w:rPr>
                <w:rFonts w:ascii="Times New Roman" w:hAnsi="Times New Roman" w:cs="Times New Roman"/>
                <w:i/>
                <w:szCs w:val="21"/>
              </w:rPr>
              <w:t>GNRH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.3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(7.78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904E31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44" w:name="_Hlk207203790"/>
            <w:r w:rsidRPr="00904E31">
              <w:rPr>
                <w:rFonts w:ascii="Times New Roman" w:hAnsi="Times New Roman" w:cs="Times New Roman"/>
                <w:i/>
                <w:szCs w:val="21"/>
              </w:rPr>
              <w:t>HESX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2.22%)</w:t>
            </w:r>
          </w:p>
        </w:tc>
        <w:tc>
          <w:tcPr>
            <w:tcW w:w="1614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45" w:name="_Hlk207200140"/>
            <w:bookmarkEnd w:id="44"/>
            <w:r w:rsidRPr="00F13B48">
              <w:rPr>
                <w:rFonts w:ascii="Times New Roman" w:hAnsi="Times New Roman" w:cs="Times New Roman"/>
                <w:i/>
                <w:szCs w:val="21"/>
              </w:rPr>
              <w:t>HS6ST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46" w:name="OLE_LINK107"/>
            <w:bookmarkStart w:id="47" w:name="OLE_LINK108"/>
            <w:r>
              <w:rPr>
                <w:rFonts w:ascii="Times New Roman" w:hAnsi="Times New Roman" w:cs="Times New Roman" w:hint="eastAsia"/>
                <w:szCs w:val="21"/>
              </w:rPr>
              <w:t>1 (7.69%)</w:t>
            </w:r>
            <w:bookmarkEnd w:id="46"/>
            <w:bookmarkEnd w:id="47"/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bookmarkStart w:id="48" w:name="OLE_LINK1022"/>
            <w:bookmarkStart w:id="49" w:name="OLE_LINK1023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50" w:name="OLE_LINK1024"/>
            <w:bookmarkStart w:id="51" w:name="OLE_LINK1025"/>
            <w:r>
              <w:rPr>
                <w:rFonts w:ascii="Times New Roman" w:hAnsi="Times New Roman" w:cs="Times New Roman" w:hint="eastAsia"/>
                <w:szCs w:val="21"/>
              </w:rPr>
              <w:t>(1.11%)</w:t>
            </w:r>
            <w:bookmarkEnd w:id="48"/>
            <w:bookmarkEnd w:id="49"/>
            <w:bookmarkEnd w:id="50"/>
            <w:bookmarkEnd w:id="51"/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96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bookmarkEnd w:id="45"/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13B48">
              <w:rPr>
                <w:rFonts w:ascii="Times New Roman" w:hAnsi="Times New Roman" w:cs="Times New Roman"/>
                <w:i/>
                <w:szCs w:val="21"/>
              </w:rPr>
              <w:t>KISS1R</w:t>
            </w:r>
            <w:bookmarkStart w:id="52" w:name="OLE_LINK188"/>
            <w:bookmarkStart w:id="53" w:name="OLE_LINK189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  <w:bookmarkEnd w:id="52"/>
            <w:bookmarkEnd w:id="53"/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szCs w:val="21"/>
              </w:rPr>
              <w:t>2 (16.67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bookmarkStart w:id="54" w:name="OLE_LINK1026"/>
            <w:bookmarkStart w:id="55" w:name="OLE_LINK1027"/>
            <w:r>
              <w:rPr>
                <w:rFonts w:ascii="Times New Roman" w:hAnsi="Times New Roman" w:cs="Times New Roman" w:hint="eastAsia"/>
                <w:szCs w:val="21"/>
              </w:rPr>
              <w:t xml:space="preserve"> (6.67%)</w:t>
            </w:r>
            <w:bookmarkEnd w:id="54"/>
            <w:bookmarkEnd w:id="55"/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.96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56" w:name="_Hlk207200159"/>
            <w:r>
              <w:rPr>
                <w:rFonts w:ascii="Times New Roman" w:hAnsi="Times New Roman" w:cs="Times New Roman"/>
                <w:i/>
                <w:szCs w:val="21"/>
              </w:rPr>
              <w:t>PROK</w:t>
            </w:r>
            <w:r w:rsidRPr="00F13B48">
              <w:rPr>
                <w:rFonts w:ascii="Times New Roman" w:hAnsi="Times New Roman" w:cs="Times New Roman"/>
                <w:i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8.70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bookmarkStart w:id="57" w:name="OLE_LINK1028"/>
            <w:bookmarkStart w:id="58" w:name="OLE_LINK1029"/>
            <w:r>
              <w:rPr>
                <w:rFonts w:ascii="Times New Roman" w:hAnsi="Times New Roman" w:cs="Times New Roman" w:hint="eastAsia"/>
                <w:szCs w:val="21"/>
              </w:rPr>
              <w:t xml:space="preserve"> (5.56%)</w:t>
            </w:r>
            <w:bookmarkEnd w:id="57"/>
            <w:bookmarkEnd w:id="58"/>
          </w:p>
        </w:tc>
        <w:tc>
          <w:tcPr>
            <w:tcW w:w="1614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59" w:name="OLE_LINK1048"/>
            <w:bookmarkStart w:id="60" w:name="OLE_LINK1049"/>
            <w:bookmarkEnd w:id="56"/>
            <w:r w:rsidRPr="00F13B48">
              <w:rPr>
                <w:rFonts w:ascii="Times New Roman" w:hAnsi="Times New Roman" w:cs="Times New Roman"/>
                <w:i/>
                <w:szCs w:val="21"/>
              </w:rPr>
              <w:t>PROKR2</w:t>
            </w:r>
            <w:bookmarkStart w:id="61" w:name="OLE_LINK89"/>
            <w:bookmarkStart w:id="62" w:name="OLE_LINK90"/>
            <w:bookmarkEnd w:id="59"/>
            <w:bookmarkEnd w:id="60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  <w:bookmarkEnd w:id="61"/>
            <w:bookmarkEnd w:id="62"/>
          </w:p>
        </w:tc>
        <w:tc>
          <w:tcPr>
            <w:tcW w:w="166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7.69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3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)</w:t>
            </w:r>
          </w:p>
        </w:tc>
        <w:tc>
          <w:tcPr>
            <w:tcW w:w="1531" w:type="dxa"/>
            <w:vAlign w:val="center"/>
          </w:tcPr>
          <w:p w:rsidR="001F31F7" w:rsidRPr="003E48CA" w:rsidRDefault="001F31F7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E48CA">
              <w:rPr>
                <w:rFonts w:ascii="Times New Roman" w:hAnsi="Times New Roman" w:cs="Times New Roman" w:hint="eastAsia"/>
                <w:color w:val="FF0000"/>
                <w:szCs w:val="21"/>
              </w:rPr>
              <w:t>6 (26.09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Pr="00073CBE" w:rsidRDefault="00575FFB" w:rsidP="009738A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73CBE">
              <w:rPr>
                <w:rFonts w:ascii="Times New Roman" w:hAnsi="Times New Roman" w:cs="Times New Roman" w:hint="eastAsia"/>
                <w:color w:val="FF0000"/>
                <w:szCs w:val="21"/>
              </w:rPr>
              <w:t>8 (8.89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5.88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2591">
              <w:rPr>
                <w:rFonts w:ascii="Times New Roman" w:hAnsi="Times New Roman" w:cs="Times New Roman"/>
                <w:i/>
                <w:szCs w:val="21"/>
              </w:rPr>
              <w:t>SEM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(4.35%)</w:t>
            </w:r>
          </w:p>
        </w:tc>
        <w:tc>
          <w:tcPr>
            <w:tcW w:w="2102" w:type="dxa"/>
            <w:vAlign w:val="center"/>
          </w:tcPr>
          <w:p w:rsidR="001F31F7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1F31F7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3.33%)</w:t>
            </w:r>
          </w:p>
        </w:tc>
        <w:tc>
          <w:tcPr>
            <w:tcW w:w="1614" w:type="dxa"/>
            <w:vAlign w:val="center"/>
          </w:tcPr>
          <w:p w:rsidR="001F31F7" w:rsidRPr="00F13B48" w:rsidRDefault="001F31F7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63" w:name="_Hlk207371529"/>
            <w:r w:rsidRPr="00AF2591">
              <w:rPr>
                <w:rFonts w:ascii="Times New Roman" w:hAnsi="Times New Roman" w:cs="Times New Roman"/>
                <w:i/>
                <w:szCs w:val="21"/>
              </w:rPr>
              <w:t>SEMA3E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64" w:name="OLE_LINK111"/>
            <w:bookmarkStart w:id="65" w:name="OLE_LINK112"/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  <w:bookmarkEnd w:id="64"/>
            <w:bookmarkEnd w:id="65"/>
          </w:p>
        </w:tc>
        <w:tc>
          <w:tcPr>
            <w:tcW w:w="1659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3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)</w:t>
            </w:r>
          </w:p>
        </w:tc>
        <w:tc>
          <w:tcPr>
            <w:tcW w:w="1531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14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738A4" w:rsidRPr="00F13B48" w:rsidTr="00945491">
        <w:trPr>
          <w:jc w:val="center"/>
        </w:trPr>
        <w:tc>
          <w:tcPr>
            <w:tcW w:w="3612" w:type="dxa"/>
            <w:vAlign w:val="center"/>
          </w:tcPr>
          <w:p w:rsidR="00575FFB" w:rsidRPr="00AF2591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13B48">
              <w:rPr>
                <w:rFonts w:ascii="Times New Roman" w:hAnsi="Times New Roman" w:cs="Times New Roman"/>
                <w:i/>
                <w:szCs w:val="21"/>
              </w:rPr>
              <w:t>SOX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3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)</w:t>
            </w:r>
          </w:p>
        </w:tc>
        <w:tc>
          <w:tcPr>
            <w:tcW w:w="1531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bookmarkStart w:id="66" w:name="OLE_LINK180"/>
            <w:bookmarkStart w:id="67" w:name="OLE_LINK181"/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  <w:bookmarkEnd w:id="66"/>
            <w:bookmarkEnd w:id="67"/>
          </w:p>
        </w:tc>
        <w:tc>
          <w:tcPr>
            <w:tcW w:w="2102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3.33%)</w:t>
            </w:r>
          </w:p>
        </w:tc>
        <w:tc>
          <w:tcPr>
            <w:tcW w:w="1614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  <w:tr w:rsidR="009738A4" w:rsidRPr="00F13B48" w:rsidTr="00945491">
        <w:trPr>
          <w:jc w:val="center"/>
        </w:trPr>
        <w:tc>
          <w:tcPr>
            <w:tcW w:w="3612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13B48">
              <w:rPr>
                <w:rFonts w:ascii="Times New Roman" w:hAnsi="Times New Roman" w:cs="Times New Roman"/>
                <w:i/>
                <w:szCs w:val="21"/>
              </w:rPr>
              <w:t>SOX11</w:t>
            </w:r>
            <w:bookmarkStart w:id="68" w:name="OLE_LINK87"/>
            <w:bookmarkStart w:id="69" w:name="OLE_LINK88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  <w:bookmarkEnd w:id="68"/>
            <w:bookmarkEnd w:id="69"/>
          </w:p>
        </w:tc>
        <w:tc>
          <w:tcPr>
            <w:tcW w:w="1669" w:type="dxa"/>
            <w:vAlign w:val="center"/>
          </w:tcPr>
          <w:p w:rsidR="00575FFB" w:rsidRPr="000A5B79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 w:rsidRPr="000A5B79">
              <w:rPr>
                <w:rFonts w:ascii="Times New Roman" w:hAnsi="Times New Roman" w:cs="Times New Roman" w:hint="eastAsia"/>
                <w:szCs w:val="21"/>
              </w:rPr>
              <w:t>2 (15.38%)</w:t>
            </w:r>
          </w:p>
        </w:tc>
        <w:tc>
          <w:tcPr>
            <w:tcW w:w="1659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14" w:type="dxa"/>
            <w:vAlign w:val="center"/>
          </w:tcPr>
          <w:p w:rsidR="00575FFB" w:rsidRPr="00F13B48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5.88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bookmarkEnd w:id="63"/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575FFB" w:rsidRPr="00AF2591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2591">
              <w:rPr>
                <w:rFonts w:ascii="Times New Roman" w:hAnsi="Times New Roman" w:cs="Times New Roman"/>
                <w:i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PRY4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bookmarkStart w:id="70" w:name="OLE_LINK1020"/>
            <w:bookmarkStart w:id="71" w:name="OLE_LINK1021"/>
            <w:r>
              <w:rPr>
                <w:rFonts w:ascii="Times New Roman" w:hAnsi="Times New Roman" w:cs="Times New Roman" w:hint="eastAsia"/>
                <w:szCs w:val="21"/>
              </w:rPr>
              <w:t>(3.33%)</w:t>
            </w:r>
            <w:bookmarkEnd w:id="70"/>
            <w:bookmarkEnd w:id="71"/>
          </w:p>
        </w:tc>
        <w:tc>
          <w:tcPr>
            <w:tcW w:w="1614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0%)</w:t>
            </w:r>
          </w:p>
        </w:tc>
      </w:tr>
      <w:tr w:rsidR="00945491" w:rsidRPr="00F13B48" w:rsidTr="00945491">
        <w:trPr>
          <w:jc w:val="center"/>
        </w:trPr>
        <w:tc>
          <w:tcPr>
            <w:tcW w:w="3612" w:type="dxa"/>
            <w:vAlign w:val="center"/>
          </w:tcPr>
          <w:p w:rsidR="00575FFB" w:rsidRPr="00AF2591" w:rsidRDefault="00575FFB" w:rsidP="009738A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TACR3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[n (%)]</w:t>
            </w:r>
          </w:p>
        </w:tc>
        <w:tc>
          <w:tcPr>
            <w:tcW w:w="1669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659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531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2102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  <w:tc>
          <w:tcPr>
            <w:tcW w:w="1493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4.44%)</w:t>
            </w:r>
          </w:p>
        </w:tc>
        <w:tc>
          <w:tcPr>
            <w:tcW w:w="1614" w:type="dxa"/>
            <w:vAlign w:val="center"/>
          </w:tcPr>
          <w:p w:rsidR="00575FFB" w:rsidRDefault="00575FFB" w:rsidP="00973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(0.00%)</w:t>
            </w:r>
          </w:p>
        </w:tc>
      </w:tr>
    </w:tbl>
    <w:p w:rsidR="00F13B48" w:rsidRDefault="00F13B48" w:rsidP="00F13B48">
      <w:pPr>
        <w:rPr>
          <w:rFonts w:ascii="Times New Roman" w:hAnsi="Times New Roman" w:cs="Times New Roman"/>
          <w:szCs w:val="21"/>
        </w:rPr>
      </w:pPr>
    </w:p>
    <w:p w:rsidR="00916B61" w:rsidRDefault="00916B61" w:rsidP="00916B6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</w:t>
      </w:r>
      <w:r w:rsidR="003E48CA">
        <w:rPr>
          <w:rFonts w:ascii="Times New Roman" w:hAnsi="Times New Roman" w:cs="Times New Roman" w:hint="eastAsia"/>
          <w:szCs w:val="21"/>
        </w:rPr>
        <w:t>red</w:t>
      </w:r>
      <w:r>
        <w:rPr>
          <w:rFonts w:ascii="Times New Roman" w:hAnsi="Times New Roman" w:cs="Times New Roman" w:hint="eastAsia"/>
          <w:szCs w:val="21"/>
        </w:rPr>
        <w:t xml:space="preserve"> color shows the most frequent causative genes in the cohort.</w:t>
      </w:r>
    </w:p>
    <w:sectPr w:rsidR="00916B61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B94" w:rsidRDefault="009D7B94" w:rsidP="00BF073F">
      <w:r>
        <w:separator/>
      </w:r>
    </w:p>
  </w:endnote>
  <w:endnote w:type="continuationSeparator" w:id="0">
    <w:p w:rsidR="009D7B94" w:rsidRDefault="009D7B94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B94" w:rsidRDefault="009D7B94" w:rsidP="00BF073F">
      <w:r>
        <w:separator/>
      </w:r>
    </w:p>
  </w:footnote>
  <w:footnote w:type="continuationSeparator" w:id="0">
    <w:p w:rsidR="009D7B94" w:rsidRDefault="009D7B94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01A88"/>
    <w:rsid w:val="00015695"/>
    <w:rsid w:val="000161BA"/>
    <w:rsid w:val="00020FBA"/>
    <w:rsid w:val="0002361B"/>
    <w:rsid w:val="00023D28"/>
    <w:rsid w:val="000309EB"/>
    <w:rsid w:val="00033012"/>
    <w:rsid w:val="00035EA3"/>
    <w:rsid w:val="000375C5"/>
    <w:rsid w:val="000403B2"/>
    <w:rsid w:val="0004118C"/>
    <w:rsid w:val="000435F9"/>
    <w:rsid w:val="000449D7"/>
    <w:rsid w:val="00057F12"/>
    <w:rsid w:val="00060790"/>
    <w:rsid w:val="00066DC9"/>
    <w:rsid w:val="00067C62"/>
    <w:rsid w:val="00073CBE"/>
    <w:rsid w:val="00077F5B"/>
    <w:rsid w:val="000809AD"/>
    <w:rsid w:val="0008318B"/>
    <w:rsid w:val="00086CFE"/>
    <w:rsid w:val="00093746"/>
    <w:rsid w:val="00097F72"/>
    <w:rsid w:val="000A3D6A"/>
    <w:rsid w:val="000A47D4"/>
    <w:rsid w:val="000A5B79"/>
    <w:rsid w:val="000B1032"/>
    <w:rsid w:val="000B237E"/>
    <w:rsid w:val="000B4AAE"/>
    <w:rsid w:val="000C1587"/>
    <w:rsid w:val="000D47AA"/>
    <w:rsid w:val="000D70F3"/>
    <w:rsid w:val="000D7D6C"/>
    <w:rsid w:val="000D7F0B"/>
    <w:rsid w:val="000E5CDF"/>
    <w:rsid w:val="000E7930"/>
    <w:rsid w:val="000F145E"/>
    <w:rsid w:val="000F1585"/>
    <w:rsid w:val="000F300B"/>
    <w:rsid w:val="000F31F5"/>
    <w:rsid w:val="000F5D8A"/>
    <w:rsid w:val="000F6697"/>
    <w:rsid w:val="000F7F59"/>
    <w:rsid w:val="00104CFF"/>
    <w:rsid w:val="00117D29"/>
    <w:rsid w:val="001204D2"/>
    <w:rsid w:val="001215AC"/>
    <w:rsid w:val="001304BC"/>
    <w:rsid w:val="001316E5"/>
    <w:rsid w:val="00144140"/>
    <w:rsid w:val="0015006E"/>
    <w:rsid w:val="00151196"/>
    <w:rsid w:val="00152345"/>
    <w:rsid w:val="00152532"/>
    <w:rsid w:val="001603AD"/>
    <w:rsid w:val="0017162F"/>
    <w:rsid w:val="001719D1"/>
    <w:rsid w:val="00174126"/>
    <w:rsid w:val="0019045A"/>
    <w:rsid w:val="00191ED0"/>
    <w:rsid w:val="001972A3"/>
    <w:rsid w:val="001A7629"/>
    <w:rsid w:val="001B2519"/>
    <w:rsid w:val="001B3EA9"/>
    <w:rsid w:val="001B4A91"/>
    <w:rsid w:val="001C18C0"/>
    <w:rsid w:val="001C3BDB"/>
    <w:rsid w:val="001C483C"/>
    <w:rsid w:val="001C666D"/>
    <w:rsid w:val="001D1D62"/>
    <w:rsid w:val="001D493B"/>
    <w:rsid w:val="001E1CEB"/>
    <w:rsid w:val="001E1FB7"/>
    <w:rsid w:val="001E2818"/>
    <w:rsid w:val="001E3131"/>
    <w:rsid w:val="001E77B6"/>
    <w:rsid w:val="001F1BBD"/>
    <w:rsid w:val="001F31F7"/>
    <w:rsid w:val="001F3CDE"/>
    <w:rsid w:val="001F5BB1"/>
    <w:rsid w:val="00211D0A"/>
    <w:rsid w:val="00212694"/>
    <w:rsid w:val="00222DF4"/>
    <w:rsid w:val="00232A89"/>
    <w:rsid w:val="002352DB"/>
    <w:rsid w:val="002407F3"/>
    <w:rsid w:val="00240E66"/>
    <w:rsid w:val="0025069F"/>
    <w:rsid w:val="002513E5"/>
    <w:rsid w:val="00252836"/>
    <w:rsid w:val="0025285E"/>
    <w:rsid w:val="00254179"/>
    <w:rsid w:val="002545AD"/>
    <w:rsid w:val="00264D46"/>
    <w:rsid w:val="0027115A"/>
    <w:rsid w:val="002722A7"/>
    <w:rsid w:val="00275C4D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59C9"/>
    <w:rsid w:val="002B6641"/>
    <w:rsid w:val="002C3150"/>
    <w:rsid w:val="002D0D73"/>
    <w:rsid w:val="002D2DED"/>
    <w:rsid w:val="002D6615"/>
    <w:rsid w:val="002E0CA5"/>
    <w:rsid w:val="002F22C4"/>
    <w:rsid w:val="002F5B96"/>
    <w:rsid w:val="003021F3"/>
    <w:rsid w:val="003078C2"/>
    <w:rsid w:val="003108CF"/>
    <w:rsid w:val="00312A3A"/>
    <w:rsid w:val="00316C75"/>
    <w:rsid w:val="003235AE"/>
    <w:rsid w:val="0032441D"/>
    <w:rsid w:val="00326835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6D21"/>
    <w:rsid w:val="0037739A"/>
    <w:rsid w:val="00380099"/>
    <w:rsid w:val="00385264"/>
    <w:rsid w:val="003862DB"/>
    <w:rsid w:val="00387757"/>
    <w:rsid w:val="003941C9"/>
    <w:rsid w:val="003A29BE"/>
    <w:rsid w:val="003B0DAF"/>
    <w:rsid w:val="003B0E7E"/>
    <w:rsid w:val="003C086B"/>
    <w:rsid w:val="003C2268"/>
    <w:rsid w:val="003C6508"/>
    <w:rsid w:val="003D2744"/>
    <w:rsid w:val="003D46D4"/>
    <w:rsid w:val="003D5799"/>
    <w:rsid w:val="003D76F0"/>
    <w:rsid w:val="003E3812"/>
    <w:rsid w:val="003E48CA"/>
    <w:rsid w:val="003E55AD"/>
    <w:rsid w:val="003E68F0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422EC"/>
    <w:rsid w:val="0044741B"/>
    <w:rsid w:val="00452D50"/>
    <w:rsid w:val="0045507E"/>
    <w:rsid w:val="00456F6C"/>
    <w:rsid w:val="004617F9"/>
    <w:rsid w:val="00466FA3"/>
    <w:rsid w:val="004674EF"/>
    <w:rsid w:val="004764DE"/>
    <w:rsid w:val="00476AB1"/>
    <w:rsid w:val="00493145"/>
    <w:rsid w:val="0049433C"/>
    <w:rsid w:val="004A1DCF"/>
    <w:rsid w:val="004A23D4"/>
    <w:rsid w:val="004A6A19"/>
    <w:rsid w:val="004A79C7"/>
    <w:rsid w:val="004A7A32"/>
    <w:rsid w:val="004B5CD7"/>
    <w:rsid w:val="004C15BC"/>
    <w:rsid w:val="004C3E79"/>
    <w:rsid w:val="004C4918"/>
    <w:rsid w:val="004C549B"/>
    <w:rsid w:val="004C6247"/>
    <w:rsid w:val="004D050A"/>
    <w:rsid w:val="004D18A6"/>
    <w:rsid w:val="004D1ECF"/>
    <w:rsid w:val="004D4417"/>
    <w:rsid w:val="004D52BC"/>
    <w:rsid w:val="004D7FE7"/>
    <w:rsid w:val="004F00E9"/>
    <w:rsid w:val="004F11AC"/>
    <w:rsid w:val="004F1A06"/>
    <w:rsid w:val="0050012E"/>
    <w:rsid w:val="005005D1"/>
    <w:rsid w:val="00507B18"/>
    <w:rsid w:val="00511ACF"/>
    <w:rsid w:val="00513393"/>
    <w:rsid w:val="0052064E"/>
    <w:rsid w:val="0052251F"/>
    <w:rsid w:val="0052253F"/>
    <w:rsid w:val="00523EF9"/>
    <w:rsid w:val="00527CBD"/>
    <w:rsid w:val="005322CB"/>
    <w:rsid w:val="0053250E"/>
    <w:rsid w:val="00544396"/>
    <w:rsid w:val="00545472"/>
    <w:rsid w:val="005469A5"/>
    <w:rsid w:val="005504FD"/>
    <w:rsid w:val="00551DB0"/>
    <w:rsid w:val="00560487"/>
    <w:rsid w:val="00564800"/>
    <w:rsid w:val="00567B10"/>
    <w:rsid w:val="00571E9B"/>
    <w:rsid w:val="005724C3"/>
    <w:rsid w:val="0057484C"/>
    <w:rsid w:val="0057516A"/>
    <w:rsid w:val="00575BBD"/>
    <w:rsid w:val="00575EFF"/>
    <w:rsid w:val="00575FFB"/>
    <w:rsid w:val="0057690C"/>
    <w:rsid w:val="005779D8"/>
    <w:rsid w:val="00583D6B"/>
    <w:rsid w:val="00586A8C"/>
    <w:rsid w:val="00587388"/>
    <w:rsid w:val="00590B16"/>
    <w:rsid w:val="00592880"/>
    <w:rsid w:val="00593B61"/>
    <w:rsid w:val="005A0039"/>
    <w:rsid w:val="005A2823"/>
    <w:rsid w:val="005A491F"/>
    <w:rsid w:val="005B0204"/>
    <w:rsid w:val="005B1C27"/>
    <w:rsid w:val="005B2FEE"/>
    <w:rsid w:val="005B5006"/>
    <w:rsid w:val="005B5131"/>
    <w:rsid w:val="005B6AA2"/>
    <w:rsid w:val="005B7E02"/>
    <w:rsid w:val="005C2EEF"/>
    <w:rsid w:val="005D4611"/>
    <w:rsid w:val="005D715A"/>
    <w:rsid w:val="005E1D19"/>
    <w:rsid w:val="005F022B"/>
    <w:rsid w:val="005F02B1"/>
    <w:rsid w:val="005F33CE"/>
    <w:rsid w:val="005F57DA"/>
    <w:rsid w:val="005F5E2F"/>
    <w:rsid w:val="00605FA7"/>
    <w:rsid w:val="00610104"/>
    <w:rsid w:val="00611800"/>
    <w:rsid w:val="00611882"/>
    <w:rsid w:val="00613BB9"/>
    <w:rsid w:val="006243A1"/>
    <w:rsid w:val="00624D9B"/>
    <w:rsid w:val="00632C41"/>
    <w:rsid w:val="006338A2"/>
    <w:rsid w:val="00635322"/>
    <w:rsid w:val="0063735B"/>
    <w:rsid w:val="00647F81"/>
    <w:rsid w:val="00651670"/>
    <w:rsid w:val="0065405A"/>
    <w:rsid w:val="00665483"/>
    <w:rsid w:val="00670940"/>
    <w:rsid w:val="006735EE"/>
    <w:rsid w:val="006736EB"/>
    <w:rsid w:val="00687B51"/>
    <w:rsid w:val="006956BB"/>
    <w:rsid w:val="006A023C"/>
    <w:rsid w:val="006A6927"/>
    <w:rsid w:val="006A76EA"/>
    <w:rsid w:val="006B1EB6"/>
    <w:rsid w:val="006B66F3"/>
    <w:rsid w:val="006B7DA8"/>
    <w:rsid w:val="006C0DD4"/>
    <w:rsid w:val="006C5054"/>
    <w:rsid w:val="006C5F1E"/>
    <w:rsid w:val="006D1408"/>
    <w:rsid w:val="006D58B7"/>
    <w:rsid w:val="006E076F"/>
    <w:rsid w:val="006E2E38"/>
    <w:rsid w:val="006E53A4"/>
    <w:rsid w:val="006F0C75"/>
    <w:rsid w:val="006F325E"/>
    <w:rsid w:val="006F5F06"/>
    <w:rsid w:val="006F7EDA"/>
    <w:rsid w:val="0070203F"/>
    <w:rsid w:val="007034D0"/>
    <w:rsid w:val="00704D0C"/>
    <w:rsid w:val="00713DA6"/>
    <w:rsid w:val="007148A8"/>
    <w:rsid w:val="0071565C"/>
    <w:rsid w:val="00715E4A"/>
    <w:rsid w:val="00720C36"/>
    <w:rsid w:val="0072342E"/>
    <w:rsid w:val="00724389"/>
    <w:rsid w:val="00725315"/>
    <w:rsid w:val="00730406"/>
    <w:rsid w:val="007322F4"/>
    <w:rsid w:val="00733344"/>
    <w:rsid w:val="00741BEC"/>
    <w:rsid w:val="00747C2A"/>
    <w:rsid w:val="0075062D"/>
    <w:rsid w:val="00750658"/>
    <w:rsid w:val="00756F03"/>
    <w:rsid w:val="0076381D"/>
    <w:rsid w:val="00772DF9"/>
    <w:rsid w:val="007748BD"/>
    <w:rsid w:val="007775AC"/>
    <w:rsid w:val="007814D3"/>
    <w:rsid w:val="007912D1"/>
    <w:rsid w:val="00791D4C"/>
    <w:rsid w:val="007A3858"/>
    <w:rsid w:val="007B21AF"/>
    <w:rsid w:val="007B7AF4"/>
    <w:rsid w:val="007D64A4"/>
    <w:rsid w:val="007D78CF"/>
    <w:rsid w:val="007E0D35"/>
    <w:rsid w:val="007E12F3"/>
    <w:rsid w:val="007F0F6E"/>
    <w:rsid w:val="007F313B"/>
    <w:rsid w:val="007F5610"/>
    <w:rsid w:val="007F69B5"/>
    <w:rsid w:val="00804F1B"/>
    <w:rsid w:val="00806A9E"/>
    <w:rsid w:val="008075CD"/>
    <w:rsid w:val="008151FE"/>
    <w:rsid w:val="00816735"/>
    <w:rsid w:val="008207B9"/>
    <w:rsid w:val="008258E4"/>
    <w:rsid w:val="00826F95"/>
    <w:rsid w:val="00833D47"/>
    <w:rsid w:val="00835F44"/>
    <w:rsid w:val="00837AF3"/>
    <w:rsid w:val="00841E85"/>
    <w:rsid w:val="00842ACD"/>
    <w:rsid w:val="00844F7D"/>
    <w:rsid w:val="008466C5"/>
    <w:rsid w:val="00855F63"/>
    <w:rsid w:val="00871029"/>
    <w:rsid w:val="0087714C"/>
    <w:rsid w:val="008777B6"/>
    <w:rsid w:val="00881A56"/>
    <w:rsid w:val="00885E15"/>
    <w:rsid w:val="00886357"/>
    <w:rsid w:val="0089187A"/>
    <w:rsid w:val="00897CC6"/>
    <w:rsid w:val="008A101B"/>
    <w:rsid w:val="008A3F64"/>
    <w:rsid w:val="008A5466"/>
    <w:rsid w:val="008A5DD9"/>
    <w:rsid w:val="008A6540"/>
    <w:rsid w:val="008B16CC"/>
    <w:rsid w:val="008B69CC"/>
    <w:rsid w:val="008B7C38"/>
    <w:rsid w:val="008B7C74"/>
    <w:rsid w:val="008C1E8A"/>
    <w:rsid w:val="008C7F85"/>
    <w:rsid w:val="008D2BB5"/>
    <w:rsid w:val="008D2BBC"/>
    <w:rsid w:val="008D2FF2"/>
    <w:rsid w:val="008D582E"/>
    <w:rsid w:val="008D61A5"/>
    <w:rsid w:val="008D6D8C"/>
    <w:rsid w:val="008D707B"/>
    <w:rsid w:val="008D7E80"/>
    <w:rsid w:val="008F213F"/>
    <w:rsid w:val="008F28F7"/>
    <w:rsid w:val="00900AB8"/>
    <w:rsid w:val="00901608"/>
    <w:rsid w:val="009027FD"/>
    <w:rsid w:val="00904E31"/>
    <w:rsid w:val="00916B61"/>
    <w:rsid w:val="00916D78"/>
    <w:rsid w:val="00921647"/>
    <w:rsid w:val="00921676"/>
    <w:rsid w:val="00924C08"/>
    <w:rsid w:val="00935033"/>
    <w:rsid w:val="0094510E"/>
    <w:rsid w:val="00945491"/>
    <w:rsid w:val="009534B7"/>
    <w:rsid w:val="00953CB9"/>
    <w:rsid w:val="00957BBE"/>
    <w:rsid w:val="0096022E"/>
    <w:rsid w:val="00961262"/>
    <w:rsid w:val="00961DF5"/>
    <w:rsid w:val="00961E00"/>
    <w:rsid w:val="00966B72"/>
    <w:rsid w:val="009738A4"/>
    <w:rsid w:val="009806A3"/>
    <w:rsid w:val="009842E8"/>
    <w:rsid w:val="00986176"/>
    <w:rsid w:val="00995050"/>
    <w:rsid w:val="009A1C5D"/>
    <w:rsid w:val="009A7351"/>
    <w:rsid w:val="009B0617"/>
    <w:rsid w:val="009B0D8E"/>
    <w:rsid w:val="009B5DB6"/>
    <w:rsid w:val="009C0145"/>
    <w:rsid w:val="009D112D"/>
    <w:rsid w:val="009D2DD1"/>
    <w:rsid w:val="009D3365"/>
    <w:rsid w:val="009D35DF"/>
    <w:rsid w:val="009D48B7"/>
    <w:rsid w:val="009D7B94"/>
    <w:rsid w:val="009E62B2"/>
    <w:rsid w:val="009F4049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5722"/>
    <w:rsid w:val="00A16E3E"/>
    <w:rsid w:val="00A17645"/>
    <w:rsid w:val="00A21BA7"/>
    <w:rsid w:val="00A253F2"/>
    <w:rsid w:val="00A27F8E"/>
    <w:rsid w:val="00A34418"/>
    <w:rsid w:val="00A37485"/>
    <w:rsid w:val="00A40F47"/>
    <w:rsid w:val="00A53498"/>
    <w:rsid w:val="00A5426F"/>
    <w:rsid w:val="00A566CA"/>
    <w:rsid w:val="00A6145D"/>
    <w:rsid w:val="00A72FC3"/>
    <w:rsid w:val="00A7469E"/>
    <w:rsid w:val="00A7494D"/>
    <w:rsid w:val="00A76825"/>
    <w:rsid w:val="00A77680"/>
    <w:rsid w:val="00A77C99"/>
    <w:rsid w:val="00A807B1"/>
    <w:rsid w:val="00A82B41"/>
    <w:rsid w:val="00A832DC"/>
    <w:rsid w:val="00A875C7"/>
    <w:rsid w:val="00A9437B"/>
    <w:rsid w:val="00A969A3"/>
    <w:rsid w:val="00A97524"/>
    <w:rsid w:val="00AA04CE"/>
    <w:rsid w:val="00AA76BC"/>
    <w:rsid w:val="00AB211C"/>
    <w:rsid w:val="00AC294E"/>
    <w:rsid w:val="00AC3132"/>
    <w:rsid w:val="00AC3319"/>
    <w:rsid w:val="00AC514C"/>
    <w:rsid w:val="00AD0965"/>
    <w:rsid w:val="00AD4AD7"/>
    <w:rsid w:val="00AE1CF4"/>
    <w:rsid w:val="00AE63CC"/>
    <w:rsid w:val="00AE7031"/>
    <w:rsid w:val="00AF0B0A"/>
    <w:rsid w:val="00AF2591"/>
    <w:rsid w:val="00AF3260"/>
    <w:rsid w:val="00AF482F"/>
    <w:rsid w:val="00AF6664"/>
    <w:rsid w:val="00AF760D"/>
    <w:rsid w:val="00B13C87"/>
    <w:rsid w:val="00B150F9"/>
    <w:rsid w:val="00B25504"/>
    <w:rsid w:val="00B257C8"/>
    <w:rsid w:val="00B27D14"/>
    <w:rsid w:val="00B328B9"/>
    <w:rsid w:val="00B34033"/>
    <w:rsid w:val="00B354F1"/>
    <w:rsid w:val="00B36547"/>
    <w:rsid w:val="00B3732A"/>
    <w:rsid w:val="00B40DCF"/>
    <w:rsid w:val="00B4585C"/>
    <w:rsid w:val="00B518E8"/>
    <w:rsid w:val="00B536EE"/>
    <w:rsid w:val="00B63D9F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7113"/>
    <w:rsid w:val="00BA4D2B"/>
    <w:rsid w:val="00BB261B"/>
    <w:rsid w:val="00BB6669"/>
    <w:rsid w:val="00BC053C"/>
    <w:rsid w:val="00BC422F"/>
    <w:rsid w:val="00BC4B8D"/>
    <w:rsid w:val="00BC5303"/>
    <w:rsid w:val="00BC67BA"/>
    <w:rsid w:val="00BC7D45"/>
    <w:rsid w:val="00BE177A"/>
    <w:rsid w:val="00BF073F"/>
    <w:rsid w:val="00BF5F8A"/>
    <w:rsid w:val="00C10CE4"/>
    <w:rsid w:val="00C164BE"/>
    <w:rsid w:val="00C22EFF"/>
    <w:rsid w:val="00C27870"/>
    <w:rsid w:val="00C442F5"/>
    <w:rsid w:val="00C47D8C"/>
    <w:rsid w:val="00C54CB9"/>
    <w:rsid w:val="00C57550"/>
    <w:rsid w:val="00C64B7B"/>
    <w:rsid w:val="00C675E9"/>
    <w:rsid w:val="00C7287F"/>
    <w:rsid w:val="00C775A4"/>
    <w:rsid w:val="00C86098"/>
    <w:rsid w:val="00CA3FF6"/>
    <w:rsid w:val="00CA52E7"/>
    <w:rsid w:val="00CA738D"/>
    <w:rsid w:val="00CB1801"/>
    <w:rsid w:val="00CB3ECC"/>
    <w:rsid w:val="00CC3531"/>
    <w:rsid w:val="00CC5621"/>
    <w:rsid w:val="00CC6495"/>
    <w:rsid w:val="00CD054A"/>
    <w:rsid w:val="00CD5BB2"/>
    <w:rsid w:val="00CD75BC"/>
    <w:rsid w:val="00CE2B92"/>
    <w:rsid w:val="00CF16D1"/>
    <w:rsid w:val="00CF50EE"/>
    <w:rsid w:val="00CF554E"/>
    <w:rsid w:val="00CF5582"/>
    <w:rsid w:val="00D04852"/>
    <w:rsid w:val="00D05193"/>
    <w:rsid w:val="00D12A52"/>
    <w:rsid w:val="00D14536"/>
    <w:rsid w:val="00D16E67"/>
    <w:rsid w:val="00D17C25"/>
    <w:rsid w:val="00D21C27"/>
    <w:rsid w:val="00D23EB1"/>
    <w:rsid w:val="00D246E8"/>
    <w:rsid w:val="00D258CD"/>
    <w:rsid w:val="00D31865"/>
    <w:rsid w:val="00D32D02"/>
    <w:rsid w:val="00D4226E"/>
    <w:rsid w:val="00D4670F"/>
    <w:rsid w:val="00D506A2"/>
    <w:rsid w:val="00D507F7"/>
    <w:rsid w:val="00D50BD2"/>
    <w:rsid w:val="00D62921"/>
    <w:rsid w:val="00D66C0A"/>
    <w:rsid w:val="00D76477"/>
    <w:rsid w:val="00D76D7D"/>
    <w:rsid w:val="00D7745C"/>
    <w:rsid w:val="00D868E6"/>
    <w:rsid w:val="00D9057D"/>
    <w:rsid w:val="00D91174"/>
    <w:rsid w:val="00D97E8F"/>
    <w:rsid w:val="00DA1130"/>
    <w:rsid w:val="00DA16FB"/>
    <w:rsid w:val="00DB7777"/>
    <w:rsid w:val="00DC2821"/>
    <w:rsid w:val="00DC4653"/>
    <w:rsid w:val="00DC5984"/>
    <w:rsid w:val="00DC7399"/>
    <w:rsid w:val="00DD59FE"/>
    <w:rsid w:val="00DD6A9C"/>
    <w:rsid w:val="00DE329F"/>
    <w:rsid w:val="00DF3386"/>
    <w:rsid w:val="00DF52AB"/>
    <w:rsid w:val="00E000A2"/>
    <w:rsid w:val="00E01E9C"/>
    <w:rsid w:val="00E1388D"/>
    <w:rsid w:val="00E13BB9"/>
    <w:rsid w:val="00E1401A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4B94"/>
    <w:rsid w:val="00E51AB5"/>
    <w:rsid w:val="00E52265"/>
    <w:rsid w:val="00E53040"/>
    <w:rsid w:val="00E53DEC"/>
    <w:rsid w:val="00E56E86"/>
    <w:rsid w:val="00E64EF2"/>
    <w:rsid w:val="00E71990"/>
    <w:rsid w:val="00E75A9C"/>
    <w:rsid w:val="00E82C91"/>
    <w:rsid w:val="00E834E1"/>
    <w:rsid w:val="00E840D5"/>
    <w:rsid w:val="00E852CB"/>
    <w:rsid w:val="00E86727"/>
    <w:rsid w:val="00E916B9"/>
    <w:rsid w:val="00E93491"/>
    <w:rsid w:val="00E97EC6"/>
    <w:rsid w:val="00EA0E7E"/>
    <w:rsid w:val="00EA0F04"/>
    <w:rsid w:val="00EA1423"/>
    <w:rsid w:val="00EA309A"/>
    <w:rsid w:val="00EA5B53"/>
    <w:rsid w:val="00EA68CD"/>
    <w:rsid w:val="00EA7EE9"/>
    <w:rsid w:val="00EB02E8"/>
    <w:rsid w:val="00EB5684"/>
    <w:rsid w:val="00EC4403"/>
    <w:rsid w:val="00EC61A7"/>
    <w:rsid w:val="00ED1122"/>
    <w:rsid w:val="00ED36D0"/>
    <w:rsid w:val="00EE0D09"/>
    <w:rsid w:val="00EE440F"/>
    <w:rsid w:val="00EF111B"/>
    <w:rsid w:val="00EF1FF8"/>
    <w:rsid w:val="00EF2A8D"/>
    <w:rsid w:val="00EF3229"/>
    <w:rsid w:val="00F00F9A"/>
    <w:rsid w:val="00F13B48"/>
    <w:rsid w:val="00F15FD2"/>
    <w:rsid w:val="00F17701"/>
    <w:rsid w:val="00F22098"/>
    <w:rsid w:val="00F26E5D"/>
    <w:rsid w:val="00F405EE"/>
    <w:rsid w:val="00F4200F"/>
    <w:rsid w:val="00F520F0"/>
    <w:rsid w:val="00F529DF"/>
    <w:rsid w:val="00F55D8B"/>
    <w:rsid w:val="00F57A4F"/>
    <w:rsid w:val="00F60D3F"/>
    <w:rsid w:val="00F64045"/>
    <w:rsid w:val="00F6479F"/>
    <w:rsid w:val="00F65DEA"/>
    <w:rsid w:val="00F72C20"/>
    <w:rsid w:val="00F74338"/>
    <w:rsid w:val="00F81093"/>
    <w:rsid w:val="00F84899"/>
    <w:rsid w:val="00F94CFA"/>
    <w:rsid w:val="00FA1B20"/>
    <w:rsid w:val="00FA2E47"/>
    <w:rsid w:val="00FA4766"/>
    <w:rsid w:val="00FA5DF8"/>
    <w:rsid w:val="00FA7E7C"/>
    <w:rsid w:val="00FB1215"/>
    <w:rsid w:val="00FB214B"/>
    <w:rsid w:val="00FB3B50"/>
    <w:rsid w:val="00FB61EC"/>
    <w:rsid w:val="00FC12F4"/>
    <w:rsid w:val="00FD30FD"/>
    <w:rsid w:val="00FD34C2"/>
    <w:rsid w:val="00FD4BD3"/>
    <w:rsid w:val="00FD7DD5"/>
    <w:rsid w:val="00FE5CD1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01E16A-A185-4CAF-9D37-A9680B5F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7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106</cp:revision>
  <dcterms:created xsi:type="dcterms:W3CDTF">2024-02-28T00:57:00Z</dcterms:created>
  <dcterms:modified xsi:type="dcterms:W3CDTF">2025-08-29T10:04:00Z</dcterms:modified>
</cp:coreProperties>
</file>